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59458" w14:textId="77777777" w:rsidR="00621D77" w:rsidRPr="00B37D47" w:rsidRDefault="00621D77" w:rsidP="00621D77">
      <w:pPr>
        <w:jc w:val="both"/>
        <w:rPr>
          <w:rFonts w:ascii="Times New Roman" w:hAnsi="Times New Roman" w:cs="Times New Roman"/>
        </w:rPr>
      </w:pPr>
      <w:r w:rsidRPr="0075693C">
        <w:rPr>
          <w:rFonts w:ascii="Times New Roman" w:hAnsi="Times New Roman" w:cs="Times New Roman"/>
          <w:b/>
          <w:bCs/>
        </w:rPr>
        <w:t xml:space="preserve">S1 Table. </w:t>
      </w:r>
      <w:r>
        <w:rPr>
          <w:rFonts w:ascii="Times New Roman" w:hAnsi="Times New Roman" w:cs="Times New Roman"/>
          <w:b/>
          <w:bCs/>
        </w:rPr>
        <w:t xml:space="preserve">Overview of </w:t>
      </w:r>
      <w:r w:rsidRPr="0075693C">
        <w:rPr>
          <w:rFonts w:ascii="Times New Roman" w:hAnsi="Times New Roman" w:cs="Times New Roman"/>
          <w:b/>
          <w:bCs/>
        </w:rPr>
        <w:t>Epidemiological Evidence for Nature Exposure and Health Dispariti</w:t>
      </w:r>
      <w:r>
        <w:rPr>
          <w:rFonts w:ascii="Times New Roman" w:hAnsi="Times New Roman" w:cs="Times New Roman"/>
          <w:b/>
          <w:bCs/>
        </w:rPr>
        <w:t>es</w:t>
      </w:r>
    </w:p>
    <w:tbl>
      <w:tblPr>
        <w:tblStyle w:val="TableGrid"/>
        <w:tblW w:w="9990" w:type="dxa"/>
        <w:tblInd w:w="-455" w:type="dxa"/>
        <w:tblLook w:val="04A0" w:firstRow="1" w:lastRow="0" w:firstColumn="1" w:lastColumn="0" w:noHBand="0" w:noVBand="1"/>
      </w:tblPr>
      <w:tblGrid>
        <w:gridCol w:w="1260"/>
        <w:gridCol w:w="1530"/>
        <w:gridCol w:w="2250"/>
        <w:gridCol w:w="2430"/>
        <w:gridCol w:w="2520"/>
      </w:tblGrid>
      <w:tr w:rsidR="00621D77" w14:paraId="776D76C9" w14:textId="77777777" w:rsidTr="007D5870"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B7C4A46" w14:textId="77777777" w:rsidR="00621D77" w:rsidRPr="0075693C" w:rsidRDefault="00621D77" w:rsidP="00FF749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75693C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4A3A5092" w14:textId="77777777" w:rsidR="00621D77" w:rsidRPr="0075693C" w:rsidRDefault="00621D77" w:rsidP="00FF749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75693C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3A31D585" w14:textId="77777777" w:rsidR="00621D77" w:rsidRPr="0075693C" w:rsidRDefault="00621D77" w:rsidP="00FF749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75693C">
              <w:rPr>
                <w:rFonts w:ascii="Times New Roman" w:hAnsi="Times New Roman" w:cs="Times New Roman"/>
                <w:b/>
                <w:bCs/>
              </w:rPr>
              <w:t xml:space="preserve">Population 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24D9190C" w14:textId="77777777" w:rsidR="00621D77" w:rsidRPr="0075693C" w:rsidRDefault="00621D77" w:rsidP="00FF749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75693C">
              <w:rPr>
                <w:rFonts w:ascii="Times New Roman" w:hAnsi="Times New Roman" w:cs="Times New Roman"/>
                <w:b/>
                <w:bCs/>
              </w:rPr>
              <w:t>Health Outcome(s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A2B102" w14:textId="77777777" w:rsidR="00621D77" w:rsidRPr="0075693C" w:rsidRDefault="00621D77" w:rsidP="00FF749E">
            <w:pPr>
              <w:spacing w:before="120" w:after="120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5693C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621D77" w14:paraId="327B2414" w14:textId="77777777" w:rsidTr="007D5870"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72EDC9" w14:textId="77777777" w:rsidR="00621D77" w:rsidRPr="00AD0B54" w:rsidRDefault="00621D77" w:rsidP="00FF749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Mitchel &amp;</w:t>
            </w:r>
          </w:p>
          <w:p w14:paraId="7D192017" w14:textId="77777777" w:rsidR="00621D77" w:rsidRPr="00AD0B54" w:rsidRDefault="00621D77" w:rsidP="00FF7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Popham, </w:t>
            </w:r>
          </w:p>
          <w:p w14:paraId="47F11E06" w14:textId="77777777" w:rsidR="00621D77" w:rsidRPr="00AD0B54" w:rsidRDefault="00621D77" w:rsidP="00FF74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081995D7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5895FB6C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Population of England below retirement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0E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= 40,813,236)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14:paraId="0CDB3F6B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ll-cause 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deaths from circulatory disease, lung canc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intentional self-harm</w:t>
            </w:r>
          </w:p>
        </w:tc>
        <w:tc>
          <w:tcPr>
            <w:tcW w:w="252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21CB5E6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maller health disparity gaps for all-cause mortality and deaths from circulatory disease in greener neighborhoods </w:t>
            </w:r>
          </w:p>
        </w:tc>
      </w:tr>
      <w:tr w:rsidR="00621D77" w14:paraId="1A6408B7" w14:textId="77777777" w:rsidTr="007D5870"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3923DFD8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Mitchel et al.,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04F2D5F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34 Europ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ations</w:t>
            </w:r>
          </w:p>
        </w:tc>
        <w:tc>
          <w:tcPr>
            <w:tcW w:w="2250" w:type="dxa"/>
            <w:vAlign w:val="center"/>
          </w:tcPr>
          <w:p w14:paraId="688C6F6C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Participants in the European Quality of Life Survey (</w:t>
            </w:r>
            <w:r w:rsidRPr="00B60E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= 21,294)</w:t>
            </w:r>
          </w:p>
        </w:tc>
        <w:tc>
          <w:tcPr>
            <w:tcW w:w="2430" w:type="dxa"/>
            <w:vAlign w:val="center"/>
          </w:tcPr>
          <w:p w14:paraId="6E9B813C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Mental well-being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5EB9D66D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er health disparity gaps for mental well-being in greener neighborhoods</w:t>
            </w:r>
          </w:p>
        </w:tc>
      </w:tr>
      <w:tr w:rsidR="00621D77" w14:paraId="3CB217AE" w14:textId="77777777" w:rsidTr="007D5870"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0AAF044A" w14:textId="77777777" w:rsidR="00621D77" w:rsidRPr="00AD0B54" w:rsidRDefault="00621D77" w:rsidP="00FF749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Brown et al., </w:t>
            </w:r>
          </w:p>
          <w:p w14:paraId="77443A02" w14:textId="77777777" w:rsidR="00621D77" w:rsidRPr="00AD0B54" w:rsidRDefault="00621D77" w:rsidP="00FF74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</w:tc>
        <w:tc>
          <w:tcPr>
            <w:tcW w:w="1530" w:type="dxa"/>
            <w:vAlign w:val="center"/>
          </w:tcPr>
          <w:p w14:paraId="0F726899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Miami-Dade County, Florida</w:t>
            </w:r>
          </w:p>
        </w:tc>
        <w:tc>
          <w:tcPr>
            <w:tcW w:w="2250" w:type="dxa"/>
            <w:vAlign w:val="center"/>
          </w:tcPr>
          <w:p w14:paraId="33237173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Medi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eneficiaries (</w:t>
            </w:r>
            <w:r w:rsidRPr="00B60E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= 249,405)</w:t>
            </w:r>
          </w:p>
        </w:tc>
        <w:tc>
          <w:tcPr>
            <w:tcW w:w="2430" w:type="dxa"/>
            <w:vAlign w:val="center"/>
          </w:tcPr>
          <w:p w14:paraId="71C427A2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onic conditions, diabetes, hypertension, and hyperlipidemia  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0D317069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er health disparity gap for chronic conditions in greener neighborhoods</w:t>
            </w:r>
          </w:p>
        </w:tc>
      </w:tr>
      <w:tr w:rsidR="00621D77" w14:paraId="7E513C99" w14:textId="77777777" w:rsidTr="007D5870"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17433625" w14:textId="77777777" w:rsidR="00621D77" w:rsidRPr="00AD0B54" w:rsidRDefault="00621D77" w:rsidP="00FF749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Brown et al., </w:t>
            </w:r>
          </w:p>
          <w:p w14:paraId="0880EB4F" w14:textId="77777777" w:rsidR="00621D77" w:rsidRPr="00AD0B54" w:rsidRDefault="00621D77" w:rsidP="00FF74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1530" w:type="dxa"/>
            <w:vAlign w:val="center"/>
          </w:tcPr>
          <w:p w14:paraId="54CFDC36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Miami-Dade County, Florida</w:t>
            </w:r>
          </w:p>
        </w:tc>
        <w:tc>
          <w:tcPr>
            <w:tcW w:w="2250" w:type="dxa"/>
            <w:vAlign w:val="center"/>
          </w:tcPr>
          <w:p w14:paraId="453FEB65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Medi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eneficiaries (</w:t>
            </w:r>
            <w:r w:rsidRPr="00B60E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= 249,405)</w:t>
            </w:r>
          </w:p>
        </w:tc>
        <w:tc>
          <w:tcPr>
            <w:tcW w:w="2430" w:type="dxa"/>
            <w:vAlign w:val="center"/>
          </w:tcPr>
          <w:p w14:paraId="40364B1F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zheimer’s disease and depression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7DECBE66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er health disparity gap for depression in greener neighborhoods</w:t>
            </w:r>
          </w:p>
        </w:tc>
      </w:tr>
      <w:tr w:rsidR="00621D77" w14:paraId="37B1DC6A" w14:textId="77777777" w:rsidTr="007D5870"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0D8EA901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Nicholls et al.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34F642BC" w14:textId="6ADFF6D0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2250" w:type="dxa"/>
            <w:vAlign w:val="center"/>
          </w:tcPr>
          <w:p w14:paraId="666B090D" w14:textId="2D0C76BC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Population of Scotl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 65 years of age (small-area level data)</w:t>
            </w:r>
          </w:p>
        </w:tc>
        <w:tc>
          <w:tcPr>
            <w:tcW w:w="2430" w:type="dxa"/>
            <w:vAlign w:val="center"/>
          </w:tcPr>
          <w:p w14:paraId="334720FF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s of life lost</w:t>
            </w:r>
          </w:p>
        </w:tc>
        <w:tc>
          <w:tcPr>
            <w:tcW w:w="2520" w:type="dxa"/>
            <w:tcBorders>
              <w:right w:val="single" w:sz="12" w:space="0" w:color="auto"/>
            </w:tcBorders>
            <w:vAlign w:val="center"/>
          </w:tcPr>
          <w:p w14:paraId="4AC9B858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er health disparity gap for years of life lost in greener neighborhoods</w:t>
            </w:r>
          </w:p>
        </w:tc>
      </w:tr>
      <w:tr w:rsidR="00621D77" w14:paraId="424DF1EC" w14:textId="77777777" w:rsidTr="007D5870"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619D2F" w14:textId="77777777" w:rsidR="00621D77" w:rsidRPr="00AD0B54" w:rsidRDefault="00621D77" w:rsidP="00FF749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Wang et al., </w:t>
            </w:r>
          </w:p>
          <w:p w14:paraId="64D7E346" w14:textId="77777777" w:rsidR="00621D77" w:rsidRPr="00AD0B54" w:rsidRDefault="00621D77" w:rsidP="00FF749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2024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4936CE0B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568B5F20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Participants in the 33 Chinese Community Health Study (</w:t>
            </w:r>
            <w:r w:rsidRPr="00B60E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 xml:space="preserve"> = 2,154)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14:paraId="3BCD3461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D0B54">
              <w:rPr>
                <w:rFonts w:ascii="Times New Roman" w:hAnsi="Times New Roman" w:cs="Times New Roman"/>
                <w:sz w:val="20"/>
                <w:szCs w:val="20"/>
              </w:rPr>
              <w:t>Kidney failure</w:t>
            </w:r>
          </w:p>
        </w:tc>
        <w:tc>
          <w:tcPr>
            <w:tcW w:w="252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A5F3A57" w14:textId="77777777" w:rsidR="00621D77" w:rsidRPr="00AD0B54" w:rsidRDefault="00621D77" w:rsidP="00FF749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er health disparity gap for kidney failure in greener neighborhoods</w:t>
            </w:r>
          </w:p>
        </w:tc>
      </w:tr>
    </w:tbl>
    <w:p w14:paraId="26232FA7" w14:textId="77777777" w:rsidR="00833E0E" w:rsidRDefault="00833E0E"/>
    <w:sectPr w:rsidR="00833E0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FA72B" w14:textId="77777777" w:rsidR="003205BD" w:rsidRDefault="003205BD" w:rsidP="00621D77">
      <w:pPr>
        <w:spacing w:after="0" w:line="240" w:lineRule="auto"/>
      </w:pPr>
      <w:r>
        <w:separator/>
      </w:r>
    </w:p>
  </w:endnote>
  <w:endnote w:type="continuationSeparator" w:id="0">
    <w:p w14:paraId="3DB66781" w14:textId="77777777" w:rsidR="003205BD" w:rsidRDefault="003205BD" w:rsidP="00621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65524" w14:textId="77777777" w:rsidR="003205BD" w:rsidRDefault="003205BD" w:rsidP="00621D77">
      <w:pPr>
        <w:spacing w:after="0" w:line="240" w:lineRule="auto"/>
      </w:pPr>
      <w:r>
        <w:separator/>
      </w:r>
    </w:p>
  </w:footnote>
  <w:footnote w:type="continuationSeparator" w:id="0">
    <w:p w14:paraId="7CEE2AEF" w14:textId="77777777" w:rsidR="003205BD" w:rsidRDefault="003205BD" w:rsidP="00621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726C67" w14:textId="036055A4" w:rsidR="00621D77" w:rsidRPr="00621D77" w:rsidRDefault="00621D77" w:rsidP="00621D77">
    <w:pPr>
      <w:spacing w:after="240" w:line="360" w:lineRule="auto"/>
      <w:ind w:left="-432" w:right="-432"/>
      <w:rPr>
        <w:rFonts w:ascii="Times New Roman" w:eastAsia="Aptos" w:hAnsi="Times New Roman" w:cs="Times New Roman"/>
      </w:rPr>
    </w:pPr>
    <w:r>
      <w:rPr>
        <w:rFonts w:ascii="Times New Roman" w:eastAsia="Aptos" w:hAnsi="Times New Roman" w:cs="Times New Roman"/>
      </w:rPr>
      <w:t>Early life stress enhances the association between residential nature exposure and fasting blood gluco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D77"/>
    <w:rsid w:val="00141FC0"/>
    <w:rsid w:val="001721FA"/>
    <w:rsid w:val="00307E53"/>
    <w:rsid w:val="003205BD"/>
    <w:rsid w:val="00472B6E"/>
    <w:rsid w:val="0047334B"/>
    <w:rsid w:val="004F16FA"/>
    <w:rsid w:val="00621D77"/>
    <w:rsid w:val="007D5870"/>
    <w:rsid w:val="00833E0E"/>
    <w:rsid w:val="00C11DAD"/>
    <w:rsid w:val="00DC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C0D08"/>
  <w15:chartTrackingRefBased/>
  <w15:docId w15:val="{4E695178-F3D3-4C58-8494-2DE46BB3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D77"/>
  </w:style>
  <w:style w:type="paragraph" w:styleId="Heading1">
    <w:name w:val="heading 1"/>
    <w:basedOn w:val="Normal"/>
    <w:next w:val="Normal"/>
    <w:link w:val="Heading1Char"/>
    <w:uiPriority w:val="9"/>
    <w:qFormat/>
    <w:rsid w:val="00621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D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1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D77"/>
  </w:style>
  <w:style w:type="paragraph" w:styleId="Footer">
    <w:name w:val="footer"/>
    <w:basedOn w:val="Normal"/>
    <w:link w:val="FooterChar"/>
    <w:uiPriority w:val="99"/>
    <w:unhideWhenUsed/>
    <w:rsid w:val="0062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Eisen</dc:creator>
  <cp:keywords/>
  <dc:description/>
  <cp:lastModifiedBy>Aaron Eisen</cp:lastModifiedBy>
  <cp:revision>5</cp:revision>
  <dcterms:created xsi:type="dcterms:W3CDTF">2026-02-16T21:00:00Z</dcterms:created>
  <dcterms:modified xsi:type="dcterms:W3CDTF">2026-02-16T23:06:00Z</dcterms:modified>
</cp:coreProperties>
</file>